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with decreased expression after treatment with 4OHtam relative to E2 treatment in MCF-7 cells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8"/>
        <w:gridCol w:w="5848"/>
        <w:gridCol w:w="532"/>
        <w:gridCol w:w="726"/>
        <w:gridCol w:w="1128"/>
      </w:tblGrid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25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ignal intesit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SYMBOL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Definitio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E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tam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b-NO"/>
              </w:rPr>
              <w:t>4OHtam vs E2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SERPINA3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erpin peptidase inhibitor, clade A, member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225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66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3.403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GPER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G protein-coupled estrogen receptor 1, transcript variant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83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671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SERPINA5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serpin peptidase inhibitor, clade A, member 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51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02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52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CDSN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corneodesmosi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12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6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48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MGP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matrix Gla protein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914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78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428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DZK1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PDZ domain containing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84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12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208</w:t>
            </w:r>
          </w:p>
        </w:tc>
      </w:tr>
      <w:tr>
        <w:trPr>
          <w:trHeight w:val="300" w:hRule="atLeast"/>
        </w:trPr>
        <w:tc>
          <w:tcPr>
            <w:tcW w:w="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nb-NO"/>
              </w:rPr>
              <w:t>PKIB</w:t>
            </w:r>
          </w:p>
        </w:tc>
        <w:tc>
          <w:tcPr>
            <w:tcW w:w="5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nb-NO"/>
              </w:rPr>
              <w:t>protein kinase (cAMP-dependent, catalytic) inhibitor beta, transcript variant 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412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202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b-NO"/>
              </w:rPr>
              <w:t>-2.1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Genes in table have fold change ≥ 2 and q-value = 0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A220642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2:10:00Z</dcterms:created>
  <dc:creator>Thomas Helland</dc:creator>
  <dc:description/>
  <cp:keywords/>
  <dc:language>en-US</dc:language>
  <cp:lastModifiedBy>Thomas Helland</cp:lastModifiedBy>
  <dcterms:modified xsi:type="dcterms:W3CDTF">2014-07-28T09:08:00Z</dcterms:modified>
  <cp:revision>8</cp:revision>
  <dc:subject/>
  <dc:title/>
</cp:coreProperties>
</file>